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877D0" w14:textId="08183EA9" w:rsidR="009B5A40" w:rsidRPr="009C2096" w:rsidRDefault="009B5A40" w:rsidP="004268DC">
      <w:pPr>
        <w:rPr>
          <w:rFonts w:ascii="Times New Roman" w:hAnsi="Times New Roman" w:cs="Times New Roman"/>
          <w:b/>
          <w:bCs/>
        </w:rPr>
      </w:pPr>
      <w:r w:rsidRPr="009C2096">
        <w:rPr>
          <w:rFonts w:ascii="Times New Roman" w:hAnsi="Times New Roman" w:cs="Times New Roman"/>
          <w:b/>
          <w:bCs/>
        </w:rPr>
        <w:t>Supplementary Figure Legends</w:t>
      </w:r>
    </w:p>
    <w:p w14:paraId="06DDDA9C" w14:textId="77777777" w:rsidR="009B5A40" w:rsidRPr="009C2096" w:rsidRDefault="009B5A40" w:rsidP="004268DC">
      <w:pPr>
        <w:rPr>
          <w:rFonts w:ascii="Times New Roman" w:hAnsi="Times New Roman" w:cs="Times New Roman"/>
        </w:rPr>
      </w:pPr>
    </w:p>
    <w:p w14:paraId="07F7C193" w14:textId="12BB13EF" w:rsidR="00035270" w:rsidRPr="009C2096" w:rsidRDefault="00E271D1" w:rsidP="004268DC">
      <w:pPr>
        <w:rPr>
          <w:rFonts w:ascii="Times New Roman" w:hAnsi="Times New Roman" w:cs="Times New Roman"/>
        </w:rPr>
      </w:pPr>
      <w:r w:rsidRPr="009C2096">
        <w:rPr>
          <w:rFonts w:ascii="Times New Roman" w:hAnsi="Times New Roman" w:cs="Times New Roman"/>
          <w:b/>
          <w:bCs/>
        </w:rPr>
        <w:t>Supplementary Figure 1</w:t>
      </w:r>
      <w:r w:rsidRPr="009C2096">
        <w:rPr>
          <w:rFonts w:ascii="Times New Roman" w:hAnsi="Times New Roman" w:cs="Times New Roman"/>
        </w:rPr>
        <w:t xml:space="preserve">. </w:t>
      </w:r>
    </w:p>
    <w:p w14:paraId="1B460F34" w14:textId="5B74C12A" w:rsidR="007F2E54" w:rsidRPr="009C2096" w:rsidRDefault="00035270" w:rsidP="00E777DA">
      <w:pPr>
        <w:rPr>
          <w:rFonts w:ascii="Times New Roman" w:hAnsi="Times New Roman" w:cs="Times New Roman"/>
        </w:rPr>
      </w:pPr>
      <w:r w:rsidRPr="009C2096">
        <w:rPr>
          <w:rFonts w:ascii="Times New Roman" w:hAnsi="Times New Roman" w:cs="Times New Roman"/>
        </w:rPr>
        <w:t xml:space="preserve">(A) </w:t>
      </w:r>
      <w:r w:rsidR="008D5B5F" w:rsidRPr="009C2096">
        <w:rPr>
          <w:rFonts w:ascii="Times New Roman" w:hAnsi="Times New Roman" w:cs="Times New Roman"/>
        </w:rPr>
        <w:t xml:space="preserve">Relative mRNA levels of </w:t>
      </w:r>
      <w:r w:rsidR="008D5B5F" w:rsidRPr="005A1B12">
        <w:rPr>
          <w:rFonts w:ascii="Times New Roman" w:hAnsi="Times New Roman" w:cs="Times New Roman"/>
          <w:i/>
          <w:iCs/>
        </w:rPr>
        <w:t>GFRA1</w:t>
      </w:r>
      <w:r w:rsidR="008D5B5F" w:rsidRPr="009C2096">
        <w:rPr>
          <w:rFonts w:ascii="Times New Roman" w:hAnsi="Times New Roman" w:cs="Times New Roman"/>
        </w:rPr>
        <w:t xml:space="preserve"> family members, </w:t>
      </w:r>
      <w:r w:rsidR="008D5B5F" w:rsidRPr="005A1B12">
        <w:rPr>
          <w:rFonts w:ascii="Times New Roman" w:hAnsi="Times New Roman" w:cs="Times New Roman"/>
          <w:i/>
          <w:iCs/>
        </w:rPr>
        <w:t>GDNF</w:t>
      </w:r>
      <w:r w:rsidR="008D5B5F" w:rsidRPr="009C2096">
        <w:rPr>
          <w:rFonts w:ascii="Times New Roman" w:hAnsi="Times New Roman" w:cs="Times New Roman"/>
        </w:rPr>
        <w:t xml:space="preserve"> family members and co-receptor </w:t>
      </w:r>
      <w:r w:rsidR="008D5B5F" w:rsidRPr="005A1B12">
        <w:rPr>
          <w:rFonts w:ascii="Times New Roman" w:hAnsi="Times New Roman" w:cs="Times New Roman"/>
          <w:i/>
          <w:iCs/>
        </w:rPr>
        <w:t>RET</w:t>
      </w:r>
      <w:r w:rsidR="008D5B5F" w:rsidRPr="009C2096">
        <w:rPr>
          <w:rFonts w:ascii="Times New Roman" w:hAnsi="Times New Roman" w:cs="Times New Roman"/>
        </w:rPr>
        <w:t xml:space="preserve"> in </w:t>
      </w:r>
      <w:r w:rsidR="00CA16AE" w:rsidRPr="009C2096">
        <w:rPr>
          <w:rFonts w:ascii="Times New Roman" w:hAnsi="Times New Roman" w:cs="Times New Roman"/>
        </w:rPr>
        <w:t xml:space="preserve">one normal epithelial cell and </w:t>
      </w:r>
      <w:r w:rsidR="009C2096" w:rsidRPr="008915F1">
        <w:rPr>
          <w:rFonts w:ascii="Times New Roman" w:hAnsi="Times New Roman" w:cs="Times New Roman"/>
        </w:rPr>
        <w:t>six</w:t>
      </w:r>
      <w:r w:rsidR="00CA16AE" w:rsidRPr="009C2096">
        <w:rPr>
          <w:rFonts w:ascii="Times New Roman" w:hAnsi="Times New Roman" w:cs="Times New Roman"/>
        </w:rPr>
        <w:t xml:space="preserve"> cancer cell lines of stomach. </w:t>
      </w:r>
      <w:r w:rsidR="008915F1">
        <w:rPr>
          <w:rFonts w:ascii="Times New Roman" w:hAnsi="Times New Roman" w:cs="Times New Roman"/>
        </w:rPr>
        <w:t xml:space="preserve">(B) </w:t>
      </w:r>
      <w:r w:rsidR="00701254" w:rsidRPr="00701254">
        <w:rPr>
          <w:rFonts w:ascii="Times New Roman" w:hAnsi="Times New Roman" w:cs="Times New Roman"/>
        </w:rPr>
        <w:t>Proliferative curves of AGS and HGC-27 cells transfected with sh</w:t>
      </w:r>
      <w:r w:rsidR="00701254" w:rsidRPr="00701254">
        <w:rPr>
          <w:rFonts w:ascii="Times New Roman" w:hAnsi="Times New Roman" w:cs="Times New Roman"/>
          <w:i/>
          <w:iCs/>
        </w:rPr>
        <w:t>GFRA1</w:t>
      </w:r>
      <w:r w:rsidR="00701254" w:rsidRPr="00701254">
        <w:rPr>
          <w:rFonts w:ascii="Times New Roman" w:hAnsi="Times New Roman" w:cs="Times New Roman"/>
        </w:rPr>
        <w:t xml:space="preserve"> plasmids</w:t>
      </w:r>
      <w:r w:rsidR="00701254">
        <w:rPr>
          <w:rFonts w:ascii="Times New Roman" w:hAnsi="Times New Roman" w:cs="Times New Roman"/>
        </w:rPr>
        <w:t xml:space="preserve"> </w:t>
      </w:r>
      <w:r w:rsidR="00701254" w:rsidRPr="00701254">
        <w:rPr>
          <w:rFonts w:ascii="Times New Roman" w:hAnsi="Times New Roman" w:cs="Times New Roman"/>
        </w:rPr>
        <w:t>(</w:t>
      </w:r>
      <w:r w:rsidR="00701254">
        <w:rPr>
          <w:rFonts w:ascii="Times New Roman" w:hAnsi="Times New Roman" w:cs="Times New Roman"/>
        </w:rPr>
        <w:t>left</w:t>
      </w:r>
      <w:r w:rsidR="00701254" w:rsidRPr="00701254">
        <w:rPr>
          <w:rFonts w:ascii="Times New Roman" w:hAnsi="Times New Roman" w:cs="Times New Roman"/>
        </w:rPr>
        <w:t xml:space="preserve"> panels). Proliferative curves of</w:t>
      </w:r>
      <w:r w:rsidR="00701254">
        <w:rPr>
          <w:rFonts w:ascii="Times New Roman" w:hAnsi="Times New Roman" w:cs="Times New Roman"/>
        </w:rPr>
        <w:t xml:space="preserve"> </w:t>
      </w:r>
      <w:r w:rsidR="00701254" w:rsidRPr="00701254">
        <w:rPr>
          <w:rFonts w:ascii="Times New Roman" w:hAnsi="Times New Roman" w:cs="Times New Roman"/>
        </w:rPr>
        <w:t>cells incubated with recombinant protein rGDNF and specific agonist BT18</w:t>
      </w:r>
      <w:r w:rsidR="00701254">
        <w:rPr>
          <w:rFonts w:ascii="Times New Roman" w:hAnsi="Times New Roman" w:cs="Times New Roman"/>
        </w:rPr>
        <w:t xml:space="preserve"> (right panels)</w:t>
      </w:r>
      <w:r w:rsidR="008915F1">
        <w:rPr>
          <w:rFonts w:ascii="Times New Roman" w:hAnsi="Times New Roman" w:cs="Times New Roman"/>
        </w:rPr>
        <w:t xml:space="preserve">. </w:t>
      </w:r>
      <w:r w:rsidR="00CA16AE" w:rsidRPr="009C2096">
        <w:rPr>
          <w:rFonts w:ascii="Times New Roman" w:hAnsi="Times New Roman" w:cs="Times New Roman"/>
        </w:rPr>
        <w:t>(</w:t>
      </w:r>
      <w:r w:rsidR="008915F1">
        <w:rPr>
          <w:rFonts w:ascii="Times New Roman" w:hAnsi="Times New Roman" w:cs="Times New Roman"/>
        </w:rPr>
        <w:t>C-D</w:t>
      </w:r>
      <w:r w:rsidR="00CA16AE" w:rsidRPr="009C2096">
        <w:rPr>
          <w:rFonts w:ascii="Times New Roman" w:hAnsi="Times New Roman" w:cs="Times New Roman"/>
        </w:rPr>
        <w:t xml:space="preserve">) </w:t>
      </w:r>
      <w:r w:rsidR="00964337" w:rsidRPr="009C2096">
        <w:rPr>
          <w:rFonts w:ascii="Times New Roman" w:hAnsi="Times New Roman" w:cs="Times New Roman"/>
        </w:rPr>
        <w:t xml:space="preserve">Representative images of wound healing conducted with AGS and HGC-27 cells. </w:t>
      </w:r>
    </w:p>
    <w:p w14:paraId="4E783DE4" w14:textId="69972C19" w:rsidR="00964337" w:rsidRPr="009C2096" w:rsidRDefault="00964337" w:rsidP="00E777DA">
      <w:pPr>
        <w:rPr>
          <w:rFonts w:ascii="Times New Roman" w:hAnsi="Times New Roman" w:cs="Times New Roman"/>
        </w:rPr>
      </w:pPr>
    </w:p>
    <w:p w14:paraId="7283C36F" w14:textId="05766329" w:rsidR="00964337" w:rsidRPr="009C2096" w:rsidRDefault="00964337" w:rsidP="00964337">
      <w:pPr>
        <w:rPr>
          <w:rFonts w:ascii="Times New Roman" w:hAnsi="Times New Roman" w:cs="Times New Roman"/>
        </w:rPr>
      </w:pPr>
      <w:r w:rsidRPr="009C2096">
        <w:rPr>
          <w:rFonts w:ascii="Times New Roman" w:hAnsi="Times New Roman" w:cs="Times New Roman"/>
          <w:b/>
          <w:bCs/>
        </w:rPr>
        <w:t>Supplementary Figure 2</w:t>
      </w:r>
      <w:r w:rsidRPr="009C2096">
        <w:rPr>
          <w:rFonts w:ascii="Times New Roman" w:hAnsi="Times New Roman" w:cs="Times New Roman"/>
        </w:rPr>
        <w:t xml:space="preserve">. </w:t>
      </w:r>
    </w:p>
    <w:p w14:paraId="6783A075" w14:textId="36570B10" w:rsidR="00964337" w:rsidRPr="009C2096" w:rsidRDefault="00AC15C7" w:rsidP="00E777DA">
      <w:pPr>
        <w:rPr>
          <w:rFonts w:ascii="Times New Roman" w:hAnsi="Times New Roman" w:cs="Times New Roman"/>
        </w:rPr>
      </w:pPr>
      <w:r w:rsidRPr="009C2096">
        <w:rPr>
          <w:rFonts w:ascii="Times New Roman" w:hAnsi="Times New Roman" w:cs="Times New Roman"/>
        </w:rPr>
        <w:t xml:space="preserve">(A-B) </w:t>
      </w:r>
      <w:r w:rsidR="000F2343" w:rsidRPr="009C2096">
        <w:rPr>
          <w:rFonts w:ascii="Times New Roman" w:hAnsi="Times New Roman" w:cs="Times New Roman"/>
        </w:rPr>
        <w:t xml:space="preserve">Representative IHC images of GFRA1 and GDNF in LM tumour microarray. Scale bar: 100μm. (C) </w:t>
      </w:r>
      <w:r w:rsidR="00892D73" w:rsidRPr="009C2096">
        <w:rPr>
          <w:rFonts w:ascii="Times New Roman" w:hAnsi="Times New Roman" w:cs="Times New Roman"/>
        </w:rPr>
        <w:t xml:space="preserve">Correlation analysis between GFRA1 expression levels and macrophage abundance, calculated by website. </w:t>
      </w:r>
    </w:p>
    <w:p w14:paraId="287B8AC5" w14:textId="26876C6D" w:rsidR="00892D73" w:rsidRPr="009C2096" w:rsidRDefault="00892D73" w:rsidP="00E777DA">
      <w:pPr>
        <w:rPr>
          <w:rFonts w:ascii="Times New Roman" w:hAnsi="Times New Roman" w:cs="Times New Roman"/>
        </w:rPr>
      </w:pPr>
    </w:p>
    <w:p w14:paraId="7B1A3D48" w14:textId="0489004F" w:rsidR="00892D73" w:rsidRPr="009C2096" w:rsidRDefault="00892D73" w:rsidP="00892D73">
      <w:pPr>
        <w:rPr>
          <w:rFonts w:ascii="Times New Roman" w:hAnsi="Times New Roman" w:cs="Times New Roman"/>
        </w:rPr>
      </w:pPr>
      <w:r w:rsidRPr="009C2096">
        <w:rPr>
          <w:rFonts w:ascii="Times New Roman" w:hAnsi="Times New Roman" w:cs="Times New Roman"/>
          <w:b/>
          <w:bCs/>
        </w:rPr>
        <w:t>Supplementary Figure 3</w:t>
      </w:r>
      <w:r w:rsidRPr="009C2096">
        <w:rPr>
          <w:rFonts w:ascii="Times New Roman" w:hAnsi="Times New Roman" w:cs="Times New Roman"/>
        </w:rPr>
        <w:t xml:space="preserve">. </w:t>
      </w:r>
    </w:p>
    <w:p w14:paraId="345768AA" w14:textId="2B991F1B" w:rsidR="00892D73" w:rsidRPr="009C2096" w:rsidRDefault="00892D73" w:rsidP="00E777DA">
      <w:pPr>
        <w:rPr>
          <w:rFonts w:ascii="Times New Roman" w:hAnsi="Times New Roman" w:cs="Times New Roman"/>
        </w:rPr>
      </w:pPr>
      <w:r w:rsidRPr="009C2096">
        <w:rPr>
          <w:rFonts w:ascii="Times New Roman" w:hAnsi="Times New Roman" w:cs="Times New Roman"/>
        </w:rPr>
        <w:t>(A) Inducing protocol of tumor associated macrophages from THP-1 cell line. (B)</w:t>
      </w:r>
      <w:r w:rsidR="00BC143F" w:rsidRPr="009C2096">
        <w:rPr>
          <w:rFonts w:ascii="Times New Roman" w:hAnsi="Times New Roman" w:cs="Times New Roman"/>
        </w:rPr>
        <w:t xml:space="preserve"> </w:t>
      </w:r>
      <w:r w:rsidR="00BE37A8">
        <w:rPr>
          <w:rFonts w:ascii="Times New Roman" w:hAnsi="Times New Roman" w:cs="Times New Roman"/>
        </w:rPr>
        <w:t xml:space="preserve">Relative </w:t>
      </w:r>
      <w:r w:rsidR="006F357B">
        <w:rPr>
          <w:rFonts w:ascii="Times New Roman" w:hAnsi="Times New Roman" w:cs="Times New Roman"/>
        </w:rPr>
        <w:t xml:space="preserve">mRNA expression levels of </w:t>
      </w:r>
      <w:r w:rsidR="006F357B" w:rsidRPr="006F357B">
        <w:rPr>
          <w:rFonts w:ascii="Times New Roman" w:hAnsi="Times New Roman" w:cs="Times New Roman"/>
          <w:i/>
          <w:iCs/>
        </w:rPr>
        <w:t>GDNF</w:t>
      </w:r>
      <w:r w:rsidR="006F357B">
        <w:rPr>
          <w:rFonts w:ascii="Times New Roman" w:hAnsi="Times New Roman" w:cs="Times New Roman"/>
        </w:rPr>
        <w:t xml:space="preserve"> family and </w:t>
      </w:r>
      <w:r w:rsidR="006F357B" w:rsidRPr="006F357B">
        <w:rPr>
          <w:rFonts w:ascii="Times New Roman" w:hAnsi="Times New Roman" w:cs="Times New Roman"/>
          <w:i/>
          <w:iCs/>
        </w:rPr>
        <w:t>CD206</w:t>
      </w:r>
      <w:r w:rsidR="006F357B">
        <w:rPr>
          <w:rFonts w:ascii="Times New Roman" w:hAnsi="Times New Roman" w:cs="Times New Roman"/>
        </w:rPr>
        <w:t xml:space="preserve"> genes</w:t>
      </w:r>
      <w:r w:rsidR="00910BB3">
        <w:rPr>
          <w:rFonts w:ascii="Times New Roman" w:hAnsi="Times New Roman" w:cs="Times New Roman"/>
        </w:rPr>
        <w:t>, red indicates TAMs and blue indicates M</w:t>
      </w:r>
      <w:r w:rsidR="00910BB3">
        <w:rPr>
          <w:rFonts w:ascii="Times New Roman" w:hAnsi="Times New Roman" w:cs="Times New Roman"/>
        </w:rPr>
        <w:sym w:font="Symbol" w:char="F06A"/>
      </w:r>
      <w:r w:rsidR="00910BB3">
        <w:rPr>
          <w:rFonts w:ascii="Times New Roman" w:hAnsi="Times New Roman" w:cs="Times New Roman"/>
        </w:rPr>
        <w:t xml:space="preserve"> macrophages</w:t>
      </w:r>
      <w:r w:rsidR="00543FB0">
        <w:rPr>
          <w:rFonts w:ascii="Times New Roman" w:hAnsi="Times New Roman" w:cs="Times New Roman"/>
        </w:rPr>
        <w:t>. (C)</w:t>
      </w:r>
      <w:r w:rsidR="006F357B">
        <w:rPr>
          <w:rFonts w:ascii="Times New Roman" w:hAnsi="Times New Roman" w:cs="Times New Roman"/>
        </w:rPr>
        <w:t xml:space="preserve"> </w:t>
      </w:r>
      <w:r w:rsidR="00BC143F" w:rsidRPr="009C2096">
        <w:rPr>
          <w:rFonts w:ascii="Times New Roman" w:hAnsi="Times New Roman" w:cs="Times New Roman"/>
        </w:rPr>
        <w:t xml:space="preserve">Flow diagram of macrophage deletion and LM modeling </w:t>
      </w:r>
      <w:r w:rsidR="00264D6A" w:rsidRPr="009C2096">
        <w:rPr>
          <w:rFonts w:ascii="Times New Roman" w:hAnsi="Times New Roman" w:cs="Times New Roman"/>
          <w:i/>
          <w:iCs/>
        </w:rPr>
        <w:t>in vivo</w:t>
      </w:r>
      <w:r w:rsidR="00BC143F" w:rsidRPr="009C2096">
        <w:rPr>
          <w:rFonts w:ascii="Times New Roman" w:hAnsi="Times New Roman" w:cs="Times New Roman"/>
        </w:rPr>
        <w:t>. 1.4mg/20g Clodronate liposomes and equivalent PBS liposomes were intraperitoneally injected twice a week till e</w:t>
      </w:r>
      <w:r w:rsidR="00DB51A6" w:rsidRPr="009C2096">
        <w:rPr>
          <w:rFonts w:ascii="Times New Roman" w:hAnsi="Times New Roman" w:cs="Times New Roman"/>
        </w:rPr>
        <w:t>ight</w:t>
      </w:r>
      <w:r w:rsidR="00BC143F" w:rsidRPr="009C2096">
        <w:rPr>
          <w:rFonts w:ascii="Times New Roman" w:hAnsi="Times New Roman" w:cs="Times New Roman"/>
        </w:rPr>
        <w:t xml:space="preserve"> weeks.</w:t>
      </w:r>
      <w:r w:rsidR="00DB51A6" w:rsidRPr="009C2096">
        <w:rPr>
          <w:rFonts w:ascii="Times New Roman" w:hAnsi="Times New Roman" w:cs="Times New Roman"/>
        </w:rPr>
        <w:t xml:space="preserve"> </w:t>
      </w:r>
    </w:p>
    <w:sectPr w:rsidR="00892D73" w:rsidRPr="009C2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251"/>
    <w:rsid w:val="00035270"/>
    <w:rsid w:val="00040BE9"/>
    <w:rsid w:val="00043428"/>
    <w:rsid w:val="00066150"/>
    <w:rsid w:val="0009412A"/>
    <w:rsid w:val="000A7DBC"/>
    <w:rsid w:val="000D3C5B"/>
    <w:rsid w:val="000E57BC"/>
    <w:rsid w:val="000F2343"/>
    <w:rsid w:val="0011748B"/>
    <w:rsid w:val="001728A2"/>
    <w:rsid w:val="00187654"/>
    <w:rsid w:val="001966B8"/>
    <w:rsid w:val="00220B2D"/>
    <w:rsid w:val="00233AB7"/>
    <w:rsid w:val="00233E52"/>
    <w:rsid w:val="00264D6A"/>
    <w:rsid w:val="00294A42"/>
    <w:rsid w:val="00296914"/>
    <w:rsid w:val="002A67B4"/>
    <w:rsid w:val="002B3383"/>
    <w:rsid w:val="002D05ED"/>
    <w:rsid w:val="002D0E0F"/>
    <w:rsid w:val="002E0B4B"/>
    <w:rsid w:val="00311CD6"/>
    <w:rsid w:val="0032495D"/>
    <w:rsid w:val="00350354"/>
    <w:rsid w:val="00365391"/>
    <w:rsid w:val="003C39B7"/>
    <w:rsid w:val="003C71F4"/>
    <w:rsid w:val="0040208E"/>
    <w:rsid w:val="004268DC"/>
    <w:rsid w:val="0043056E"/>
    <w:rsid w:val="004A21E7"/>
    <w:rsid w:val="004C321F"/>
    <w:rsid w:val="0052387A"/>
    <w:rsid w:val="00540C98"/>
    <w:rsid w:val="00543FB0"/>
    <w:rsid w:val="00555404"/>
    <w:rsid w:val="00555D95"/>
    <w:rsid w:val="0056536B"/>
    <w:rsid w:val="00586251"/>
    <w:rsid w:val="005A1B12"/>
    <w:rsid w:val="005B30DC"/>
    <w:rsid w:val="005D123C"/>
    <w:rsid w:val="00627910"/>
    <w:rsid w:val="006543EF"/>
    <w:rsid w:val="006E227B"/>
    <w:rsid w:val="006E2C2C"/>
    <w:rsid w:val="006F357B"/>
    <w:rsid w:val="006F513C"/>
    <w:rsid w:val="00701254"/>
    <w:rsid w:val="007043F9"/>
    <w:rsid w:val="00711C82"/>
    <w:rsid w:val="0076082B"/>
    <w:rsid w:val="007A72E3"/>
    <w:rsid w:val="007D4F4F"/>
    <w:rsid w:val="007F2E54"/>
    <w:rsid w:val="0080358C"/>
    <w:rsid w:val="008118DA"/>
    <w:rsid w:val="008147CA"/>
    <w:rsid w:val="008915F1"/>
    <w:rsid w:val="00892D73"/>
    <w:rsid w:val="008956BB"/>
    <w:rsid w:val="008A21DF"/>
    <w:rsid w:val="008A2DC7"/>
    <w:rsid w:val="008D5B5F"/>
    <w:rsid w:val="008E1379"/>
    <w:rsid w:val="008F7CEA"/>
    <w:rsid w:val="00910BB3"/>
    <w:rsid w:val="0093101C"/>
    <w:rsid w:val="00963F3E"/>
    <w:rsid w:val="00964337"/>
    <w:rsid w:val="009A28ED"/>
    <w:rsid w:val="009B5A40"/>
    <w:rsid w:val="009C2096"/>
    <w:rsid w:val="009C3B5D"/>
    <w:rsid w:val="00A11EE4"/>
    <w:rsid w:val="00A17D4B"/>
    <w:rsid w:val="00A45F17"/>
    <w:rsid w:val="00A61103"/>
    <w:rsid w:val="00A816B5"/>
    <w:rsid w:val="00A8490D"/>
    <w:rsid w:val="00A90AE8"/>
    <w:rsid w:val="00AA5E07"/>
    <w:rsid w:val="00AC15C7"/>
    <w:rsid w:val="00AF1CCF"/>
    <w:rsid w:val="00B1683E"/>
    <w:rsid w:val="00B51FB3"/>
    <w:rsid w:val="00B641DE"/>
    <w:rsid w:val="00B708B0"/>
    <w:rsid w:val="00BA5F47"/>
    <w:rsid w:val="00BC143F"/>
    <w:rsid w:val="00BC2A10"/>
    <w:rsid w:val="00BD533E"/>
    <w:rsid w:val="00BE37A8"/>
    <w:rsid w:val="00C470B0"/>
    <w:rsid w:val="00C52777"/>
    <w:rsid w:val="00C5599E"/>
    <w:rsid w:val="00C65ED1"/>
    <w:rsid w:val="00CA16AE"/>
    <w:rsid w:val="00D56C48"/>
    <w:rsid w:val="00D720ED"/>
    <w:rsid w:val="00DB51A6"/>
    <w:rsid w:val="00E13FA7"/>
    <w:rsid w:val="00E1684E"/>
    <w:rsid w:val="00E271D1"/>
    <w:rsid w:val="00E44345"/>
    <w:rsid w:val="00E44466"/>
    <w:rsid w:val="00E61578"/>
    <w:rsid w:val="00E62C50"/>
    <w:rsid w:val="00E777DA"/>
    <w:rsid w:val="00E90720"/>
    <w:rsid w:val="00EA24F4"/>
    <w:rsid w:val="00EC4987"/>
    <w:rsid w:val="00ED649C"/>
    <w:rsid w:val="00F02A6A"/>
    <w:rsid w:val="00F7382B"/>
    <w:rsid w:val="00F7553C"/>
    <w:rsid w:val="00FB1183"/>
    <w:rsid w:val="00FD1A48"/>
    <w:rsid w:val="00FF08A5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9FCBA"/>
  <w15:chartTrackingRefBased/>
  <w15:docId w15:val="{CA503F55-36D9-8449-932B-A4F9490BD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33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4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o_sjtu_renji@hotmail.com</dc:creator>
  <cp:keywords/>
  <dc:description/>
  <cp:lastModifiedBy>nibo_sjtu_renji@hotmail.com</cp:lastModifiedBy>
  <cp:revision>10</cp:revision>
  <dcterms:created xsi:type="dcterms:W3CDTF">2022-01-07T13:59:00Z</dcterms:created>
  <dcterms:modified xsi:type="dcterms:W3CDTF">2022-09-23T15:17:00Z</dcterms:modified>
</cp:coreProperties>
</file>